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4F3" w:rsidRPr="00975557" w:rsidRDefault="005974F3" w:rsidP="005974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557">
        <w:rPr>
          <w:rFonts w:ascii="Times New Roman" w:hAnsi="Times New Roman" w:cs="Times New Roman"/>
          <w:sz w:val="24"/>
          <w:szCs w:val="24"/>
        </w:rPr>
        <w:t xml:space="preserve">Table </w:t>
      </w:r>
      <w:r w:rsidRPr="00975557">
        <w:rPr>
          <w:rFonts w:ascii="Times New Roman" w:hAnsi="Times New Roman" w:cs="Times New Roman" w:hint="eastAsia"/>
          <w:sz w:val="24"/>
          <w:szCs w:val="24"/>
        </w:rPr>
        <w:t>3</w:t>
      </w:r>
      <w:r w:rsidRPr="0097555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7555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75557">
        <w:rPr>
          <w:rFonts w:ascii="Times New Roman" w:hAnsi="Times New Roman" w:cs="Times New Roman"/>
          <w:sz w:val="24"/>
          <w:szCs w:val="24"/>
        </w:rPr>
        <w:t xml:space="preserve"> top 10 most down-regulated </w:t>
      </w:r>
      <w:proofErr w:type="spellStart"/>
      <w:r w:rsidRPr="00975557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975557">
        <w:rPr>
          <w:rFonts w:ascii="Times New Roman" w:hAnsi="Times New Roman" w:cs="Times New Roman"/>
          <w:sz w:val="24"/>
          <w:szCs w:val="24"/>
        </w:rPr>
        <w:t xml:space="preserve"> at the DOCA-salt mice compar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975557">
        <w:rPr>
          <w:rFonts w:ascii="Times New Roman" w:hAnsi="Times New Roman" w:cs="Times New Roman"/>
          <w:sz w:val="24"/>
          <w:szCs w:val="24"/>
        </w:rPr>
        <w:t xml:space="preserve"> control mic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620"/>
        <w:gridCol w:w="1450"/>
        <w:gridCol w:w="1332"/>
        <w:gridCol w:w="1162"/>
        <w:gridCol w:w="1358"/>
      </w:tblGrid>
      <w:tr w:rsidR="005974F3" w:rsidRPr="00975557" w:rsidTr="00B233D2">
        <w:trPr>
          <w:trHeight w:val="30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proofErr w:type="spellEnd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DOCA-salt (FPKM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ontrol (FPKM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log2</w:t>
            </w:r>
            <w:r w:rsidRPr="00975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r w:rsidRPr="00975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Pr="0097555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Host gene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3498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41.50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3.83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Slco1a1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3161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Kcnh5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NA57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Amacr</w:t>
            </w:r>
            <w:proofErr w:type="spellEnd"/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2830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8.22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79.98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yp2j13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344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yp2j7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3990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4921507P07Rik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1806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yp2j9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2748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4897.41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8255.14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Kap</w:t>
            </w:r>
            <w:proofErr w:type="spellEnd"/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3555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42.57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49.57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yp2j13</w:t>
            </w:r>
          </w:p>
        </w:tc>
      </w:tr>
      <w:tr w:rsidR="005974F3" w:rsidRPr="00975557" w:rsidTr="00B233D2">
        <w:trPr>
          <w:trHeight w:val="300"/>
        </w:trPr>
        <w:tc>
          <w:tcPr>
            <w:tcW w:w="21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3538</w:t>
            </w:r>
          </w:p>
        </w:tc>
        <w:tc>
          <w:tcPr>
            <w:tcW w:w="24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0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202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17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60" w:type="dxa"/>
            <w:noWrap/>
            <w:hideMark/>
          </w:tcPr>
          <w:p w:rsidR="005974F3" w:rsidRPr="00975557" w:rsidRDefault="005974F3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Glt1d1</w:t>
            </w:r>
          </w:p>
        </w:tc>
      </w:tr>
    </w:tbl>
    <w:p w:rsidR="005974F3" w:rsidRDefault="005974F3" w:rsidP="005974F3"/>
    <w:p w:rsidR="00A27166" w:rsidRDefault="00A27166">
      <w:bookmarkStart w:id="0" w:name="_GoBack"/>
      <w:bookmarkEnd w:id="0"/>
    </w:p>
    <w:sectPr w:rsidR="00A27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4F3"/>
    <w:rsid w:val="005974F3"/>
    <w:rsid w:val="00A2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7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7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>-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7-24T10:35:00Z</dcterms:created>
  <dcterms:modified xsi:type="dcterms:W3CDTF">2019-07-24T10:36:00Z</dcterms:modified>
</cp:coreProperties>
</file>